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D35" w:rsidRDefault="00192D35" w:rsidP="00192D35">
      <w:pPr>
        <w:pStyle w:val="NoSpacing"/>
        <w:spacing w:before="40" w:line="264" w:lineRule="auto"/>
      </w:pPr>
      <w:r w:rsidRPr="00150700">
        <w:rPr>
          <w:b/>
        </w:rPr>
        <w:t xml:space="preserve">Table </w:t>
      </w:r>
      <w:r>
        <w:rPr>
          <w:b/>
        </w:rPr>
        <w:t>S</w:t>
      </w:r>
      <w:r w:rsidRPr="00150700">
        <w:rPr>
          <w:b/>
        </w:rPr>
        <w:t>5.</w:t>
      </w:r>
      <w:r w:rsidRPr="001D2713">
        <w:t xml:space="preserve"> </w:t>
      </w:r>
      <w:r w:rsidRPr="0089138A">
        <w:t xml:space="preserve">Cytochrome b </w:t>
      </w:r>
      <w:proofErr w:type="spellStart"/>
      <w:r w:rsidRPr="0089138A">
        <w:t>GenBank</w:t>
      </w:r>
      <w:proofErr w:type="spellEnd"/>
      <w:r w:rsidRPr="0089138A">
        <w:t xml:space="preserve"> accession numbers</w:t>
      </w:r>
      <w:r>
        <w:t xml:space="preserve"> of rodent</w:t>
      </w:r>
      <w:r w:rsidRPr="0089138A">
        <w:t xml:space="preserve"> species host to </w:t>
      </w:r>
      <w:r>
        <w:t xml:space="preserve">studied </w:t>
      </w:r>
      <w:proofErr w:type="spellStart"/>
      <w:r w:rsidRPr="00625B3B">
        <w:rPr>
          <w:i/>
        </w:rPr>
        <w:t>Bartonella</w:t>
      </w:r>
      <w:proofErr w:type="spellEnd"/>
    </w:p>
    <w:tbl>
      <w:tblPr>
        <w:tblStyle w:val="LightShading"/>
        <w:tblW w:w="5058" w:type="dxa"/>
        <w:tblLook w:val="04A0" w:firstRow="1" w:lastRow="0" w:firstColumn="1" w:lastColumn="0" w:noHBand="0" w:noVBand="1"/>
      </w:tblPr>
      <w:tblGrid>
        <w:gridCol w:w="2808"/>
        <w:gridCol w:w="2250"/>
      </w:tblGrid>
      <w:tr w:rsidR="00192D35" w:rsidRPr="001D2713" w:rsidTr="00672E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  <w:noWrap/>
            <w:hideMark/>
          </w:tcPr>
          <w:p w:rsidR="00192D35" w:rsidRPr="001D2713" w:rsidRDefault="00192D35" w:rsidP="00672E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27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192D35" w:rsidRPr="001D2713" w:rsidRDefault="00192D35" w:rsidP="00672E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D27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Bank</w:t>
            </w:r>
            <w:proofErr w:type="spellEnd"/>
            <w:r w:rsidRPr="001D27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cession</w:t>
            </w:r>
          </w:p>
        </w:tc>
      </w:tr>
      <w:tr w:rsidR="00192D35" w:rsidRPr="001D2713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  <w:noWrap/>
            <w:hideMark/>
          </w:tcPr>
          <w:p w:rsidR="00192D35" w:rsidRPr="00A13B36" w:rsidRDefault="00192D35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Acomys</w:t>
            </w:r>
            <w:proofErr w:type="spellEnd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cahirin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:rsidR="00192D35" w:rsidRPr="001D2713" w:rsidRDefault="00192D35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27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233953</w:t>
            </w:r>
          </w:p>
        </w:tc>
      </w:tr>
      <w:tr w:rsidR="00192D35" w:rsidRPr="001D2713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  <w:noWrap/>
            <w:hideMark/>
          </w:tcPr>
          <w:p w:rsidR="00192D35" w:rsidRPr="00A13B36" w:rsidRDefault="00192D35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Acomys</w:t>
            </w:r>
            <w:proofErr w:type="spellEnd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russat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:rsidR="00192D35" w:rsidRPr="001D2713" w:rsidRDefault="00192D35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27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J415485</w:t>
            </w:r>
          </w:p>
        </w:tc>
      </w:tr>
      <w:tr w:rsidR="00192D35" w:rsidRPr="001D2713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  <w:noWrap/>
            <w:hideMark/>
          </w:tcPr>
          <w:p w:rsidR="00192D35" w:rsidRPr="00A13B36" w:rsidRDefault="00192D35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Aethomys</w:t>
            </w:r>
            <w:proofErr w:type="spellEnd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namaqu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:rsidR="00192D35" w:rsidRPr="001D2713" w:rsidRDefault="00192D35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27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141215</w:t>
            </w:r>
          </w:p>
        </w:tc>
      </w:tr>
      <w:tr w:rsidR="00192D35" w:rsidRPr="001D2713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  <w:noWrap/>
            <w:hideMark/>
          </w:tcPr>
          <w:p w:rsidR="00192D35" w:rsidRPr="00A13B36" w:rsidRDefault="00192D35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Apodemus</w:t>
            </w:r>
            <w:proofErr w:type="spellEnd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agrari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:rsidR="00192D35" w:rsidRPr="001D2713" w:rsidRDefault="00192D35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27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303226</w:t>
            </w:r>
          </w:p>
        </w:tc>
      </w:tr>
      <w:tr w:rsidR="00192D35" w:rsidRPr="001D2713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  <w:noWrap/>
            <w:hideMark/>
          </w:tcPr>
          <w:p w:rsidR="00192D35" w:rsidRPr="00A13B36" w:rsidRDefault="00192D35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Apodemus</w:t>
            </w:r>
            <w:proofErr w:type="spellEnd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flavicoll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:rsidR="00192D35" w:rsidRPr="001D2713" w:rsidRDefault="00192D35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27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032853</w:t>
            </w:r>
          </w:p>
        </w:tc>
      </w:tr>
      <w:tr w:rsidR="00192D35" w:rsidRPr="001D2713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  <w:noWrap/>
            <w:hideMark/>
          </w:tcPr>
          <w:p w:rsidR="00192D35" w:rsidRPr="00A13B36" w:rsidRDefault="00192D35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Apodemus</w:t>
            </w:r>
            <w:proofErr w:type="spellEnd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peninsula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:rsidR="00192D35" w:rsidRPr="001D2713" w:rsidRDefault="00192D35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27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073811</w:t>
            </w:r>
          </w:p>
        </w:tc>
      </w:tr>
      <w:tr w:rsidR="00192D35" w:rsidRPr="001D2713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  <w:noWrap/>
            <w:hideMark/>
          </w:tcPr>
          <w:p w:rsidR="00192D35" w:rsidRPr="00A13B36" w:rsidRDefault="00192D35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Apodemus</w:t>
            </w:r>
            <w:proofErr w:type="spellEnd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sylvatic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:rsidR="00192D35" w:rsidRPr="001D2713" w:rsidRDefault="00192D35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27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033695</w:t>
            </w:r>
          </w:p>
        </w:tc>
      </w:tr>
      <w:tr w:rsidR="00192D35" w:rsidRPr="001D2713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  <w:noWrap/>
            <w:hideMark/>
          </w:tcPr>
          <w:p w:rsidR="00192D35" w:rsidRPr="00A13B36" w:rsidRDefault="00192D35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Callosciurus</w:t>
            </w:r>
            <w:proofErr w:type="spellEnd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notat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:rsidR="00192D35" w:rsidRPr="001D2713" w:rsidRDefault="00192D35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27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499913</w:t>
            </w:r>
          </w:p>
        </w:tc>
      </w:tr>
      <w:tr w:rsidR="00192D35" w:rsidRPr="001D2713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  <w:noWrap/>
            <w:hideMark/>
          </w:tcPr>
          <w:p w:rsidR="00192D35" w:rsidRPr="00A13B36" w:rsidRDefault="00192D35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Clethrionomys</w:t>
            </w:r>
            <w:proofErr w:type="spellEnd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rufocan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:rsidR="00192D35" w:rsidRPr="001D2713" w:rsidRDefault="00192D35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27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031580</w:t>
            </w:r>
          </w:p>
        </w:tc>
      </w:tr>
      <w:tr w:rsidR="00192D35" w:rsidRPr="001D2713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  <w:noWrap/>
            <w:hideMark/>
          </w:tcPr>
          <w:p w:rsidR="00192D35" w:rsidRPr="00A13B36" w:rsidRDefault="00192D35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Crocidura</w:t>
            </w:r>
            <w:proofErr w:type="spellEnd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russul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:rsidR="00192D35" w:rsidRPr="001D2713" w:rsidRDefault="00192D35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27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332699</w:t>
            </w:r>
          </w:p>
        </w:tc>
      </w:tr>
      <w:tr w:rsidR="00192D35" w:rsidRPr="001D2713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  <w:noWrap/>
            <w:hideMark/>
          </w:tcPr>
          <w:p w:rsidR="00192D35" w:rsidRPr="00A13B36" w:rsidRDefault="00192D35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Dryomys</w:t>
            </w:r>
            <w:proofErr w:type="spellEnd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nitedul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:rsidR="00192D35" w:rsidRPr="001D2713" w:rsidRDefault="00192D35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27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225116</w:t>
            </w:r>
          </w:p>
        </w:tc>
      </w:tr>
      <w:tr w:rsidR="00192D35" w:rsidRPr="001D2713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  <w:noWrap/>
            <w:hideMark/>
          </w:tcPr>
          <w:p w:rsidR="00192D35" w:rsidRPr="00A13B36" w:rsidRDefault="00192D35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Eutamias</w:t>
            </w:r>
            <w:proofErr w:type="spellEnd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sibiric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:rsidR="00192D35" w:rsidRPr="001D2713" w:rsidRDefault="00192D35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27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147667</w:t>
            </w:r>
          </w:p>
        </w:tc>
      </w:tr>
      <w:tr w:rsidR="00192D35" w:rsidRPr="001D2713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  <w:noWrap/>
            <w:hideMark/>
          </w:tcPr>
          <w:p w:rsidR="00192D35" w:rsidRPr="00A13B36" w:rsidRDefault="00192D35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Gerbillus</w:t>
            </w:r>
            <w:proofErr w:type="spellEnd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pyramidum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:rsidR="00192D35" w:rsidRPr="001D2713" w:rsidRDefault="00192D35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27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N652813</w:t>
            </w:r>
          </w:p>
        </w:tc>
      </w:tr>
      <w:tr w:rsidR="00192D35" w:rsidRPr="001D2713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  <w:noWrap/>
            <w:hideMark/>
          </w:tcPr>
          <w:p w:rsidR="00192D35" w:rsidRPr="00A13B36" w:rsidRDefault="00192D35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Glaucomys</w:t>
            </w:r>
            <w:proofErr w:type="spellEnd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volan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:rsidR="00192D35" w:rsidRPr="001D2713" w:rsidRDefault="00192D35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27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030261</w:t>
            </w:r>
          </w:p>
        </w:tc>
      </w:tr>
      <w:tr w:rsidR="00192D35" w:rsidRPr="001D2713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  <w:noWrap/>
            <w:hideMark/>
          </w:tcPr>
          <w:p w:rsidR="00192D35" w:rsidRPr="00A13B36" w:rsidRDefault="00192D35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Jaculus</w:t>
            </w:r>
            <w:proofErr w:type="spellEnd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jacul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:rsidR="00192D35" w:rsidRPr="001D2713" w:rsidRDefault="00192D35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27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X885206</w:t>
            </w:r>
          </w:p>
        </w:tc>
      </w:tr>
      <w:tr w:rsidR="00192D35" w:rsidRPr="001D2713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  <w:noWrap/>
            <w:hideMark/>
          </w:tcPr>
          <w:p w:rsidR="00192D35" w:rsidRPr="00A13B36" w:rsidRDefault="00192D35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Jaculus</w:t>
            </w:r>
            <w:proofErr w:type="spellEnd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oriental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:rsidR="00192D35" w:rsidRPr="001D2713" w:rsidRDefault="00192D35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27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N652664</w:t>
            </w:r>
          </w:p>
        </w:tc>
      </w:tr>
      <w:tr w:rsidR="00192D35" w:rsidRPr="001D2713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  <w:noWrap/>
            <w:hideMark/>
          </w:tcPr>
          <w:p w:rsidR="00192D35" w:rsidRPr="00A13B36" w:rsidRDefault="00192D35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Mastomys</w:t>
            </w:r>
            <w:proofErr w:type="spellEnd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natal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:rsidR="00192D35" w:rsidRPr="001D2713" w:rsidRDefault="00192D35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27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Q735706</w:t>
            </w:r>
          </w:p>
        </w:tc>
      </w:tr>
      <w:tr w:rsidR="00192D35" w:rsidRPr="001D2713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  <w:noWrap/>
            <w:hideMark/>
          </w:tcPr>
          <w:p w:rsidR="00192D35" w:rsidRPr="00A13B36" w:rsidRDefault="00192D35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Microtus</w:t>
            </w:r>
            <w:proofErr w:type="spellEnd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agrest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:rsidR="00192D35" w:rsidRPr="001D2713" w:rsidRDefault="00192D35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27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332712</w:t>
            </w:r>
          </w:p>
        </w:tc>
      </w:tr>
      <w:tr w:rsidR="00192D35" w:rsidRPr="001D2713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  <w:noWrap/>
            <w:hideMark/>
          </w:tcPr>
          <w:p w:rsidR="00192D35" w:rsidRPr="00A13B36" w:rsidRDefault="00192D35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Microtus</w:t>
            </w:r>
            <w:proofErr w:type="spellEnd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fort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:rsidR="00192D35" w:rsidRPr="001D2713" w:rsidRDefault="00192D35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27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J986308</w:t>
            </w:r>
          </w:p>
        </w:tc>
      </w:tr>
      <w:tr w:rsidR="00192D35" w:rsidRPr="001D2713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  <w:noWrap/>
            <w:hideMark/>
          </w:tcPr>
          <w:p w:rsidR="00192D35" w:rsidRPr="00A13B36" w:rsidRDefault="00192D35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Mus</w:t>
            </w:r>
            <w:proofErr w:type="spellEnd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cervicolor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:rsidR="00192D35" w:rsidRPr="001D2713" w:rsidRDefault="00192D35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27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125766</w:t>
            </w:r>
          </w:p>
        </w:tc>
      </w:tr>
      <w:tr w:rsidR="00192D35" w:rsidRPr="001D2713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  <w:noWrap/>
            <w:hideMark/>
          </w:tcPr>
          <w:p w:rsidR="00192D35" w:rsidRPr="00A13B36" w:rsidRDefault="00192D35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Mus</w:t>
            </w:r>
            <w:proofErr w:type="spellEnd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domestic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:rsidR="00192D35" w:rsidRPr="001D2713" w:rsidRDefault="00192D35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27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125774</w:t>
            </w:r>
          </w:p>
        </w:tc>
      </w:tr>
      <w:tr w:rsidR="00192D35" w:rsidRPr="001D2713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  <w:noWrap/>
            <w:hideMark/>
          </w:tcPr>
          <w:p w:rsidR="00192D35" w:rsidRPr="00A13B36" w:rsidRDefault="00192D35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Mus</w:t>
            </w:r>
            <w:proofErr w:type="spellEnd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spret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:rsidR="00192D35" w:rsidRPr="001D2713" w:rsidRDefault="00192D35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27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033700</w:t>
            </w:r>
          </w:p>
        </w:tc>
      </w:tr>
      <w:tr w:rsidR="00192D35" w:rsidRPr="001D2713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  <w:noWrap/>
            <w:hideMark/>
          </w:tcPr>
          <w:p w:rsidR="00192D35" w:rsidRPr="00A13B36" w:rsidRDefault="00192D35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Myodes</w:t>
            </w:r>
            <w:proofErr w:type="spellEnd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rutil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:rsidR="00192D35" w:rsidRPr="001D2713" w:rsidRDefault="00192D35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27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X885766</w:t>
            </w:r>
          </w:p>
        </w:tc>
      </w:tr>
      <w:tr w:rsidR="00192D35" w:rsidRPr="001D2713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  <w:noWrap/>
            <w:hideMark/>
          </w:tcPr>
          <w:p w:rsidR="00192D35" w:rsidRPr="00A13B36" w:rsidRDefault="00192D35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Neomys</w:t>
            </w:r>
            <w:proofErr w:type="spellEnd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fodien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:rsidR="00192D35" w:rsidRPr="001D2713" w:rsidRDefault="00192D35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27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175071</w:t>
            </w:r>
          </w:p>
        </w:tc>
      </w:tr>
      <w:tr w:rsidR="00192D35" w:rsidRPr="001D2713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  <w:noWrap/>
            <w:hideMark/>
          </w:tcPr>
          <w:p w:rsidR="00192D35" w:rsidRPr="00A13B36" w:rsidRDefault="00192D35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Pachyuromys</w:t>
            </w:r>
            <w:proofErr w:type="spellEnd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dupras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:rsidR="00192D35" w:rsidRPr="001D2713" w:rsidRDefault="00192D35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27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851274</w:t>
            </w:r>
          </w:p>
        </w:tc>
      </w:tr>
      <w:tr w:rsidR="00192D35" w:rsidRPr="001D2713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  <w:noWrap/>
            <w:hideMark/>
          </w:tcPr>
          <w:p w:rsidR="00192D35" w:rsidRPr="00A13B36" w:rsidRDefault="00192D35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Peromyscus</w:t>
            </w:r>
            <w:proofErr w:type="spellEnd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maniculat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:rsidR="00192D35" w:rsidRPr="001D2713" w:rsidRDefault="00192D35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27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F489123</w:t>
            </w:r>
          </w:p>
        </w:tc>
      </w:tr>
      <w:tr w:rsidR="00192D35" w:rsidRPr="001D2713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  <w:noWrap/>
            <w:hideMark/>
          </w:tcPr>
          <w:p w:rsidR="00192D35" w:rsidRPr="00A13B36" w:rsidRDefault="00192D35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Psammomys</w:t>
            </w:r>
            <w:proofErr w:type="spellEnd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obes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:rsidR="00192D35" w:rsidRPr="001D2713" w:rsidRDefault="00192D35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27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851275</w:t>
            </w:r>
          </w:p>
        </w:tc>
      </w:tr>
      <w:tr w:rsidR="00192D35" w:rsidRPr="001D2713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  <w:noWrap/>
            <w:hideMark/>
          </w:tcPr>
          <w:p w:rsidR="00192D35" w:rsidRPr="00A13B36" w:rsidRDefault="00192D35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Rattus</w:t>
            </w:r>
            <w:proofErr w:type="spellEnd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exulan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:rsidR="00192D35" w:rsidRPr="001D2713" w:rsidRDefault="00192D35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27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X534034</w:t>
            </w:r>
          </w:p>
        </w:tc>
      </w:tr>
      <w:tr w:rsidR="00192D35" w:rsidRPr="001D2713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  <w:noWrap/>
            <w:hideMark/>
          </w:tcPr>
          <w:p w:rsidR="00192D35" w:rsidRPr="00A13B36" w:rsidRDefault="00192D35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Rattus</w:t>
            </w:r>
            <w:proofErr w:type="spellEnd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ratt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:rsidR="00192D35" w:rsidRPr="001D2713" w:rsidRDefault="00192D35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27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033702</w:t>
            </w:r>
          </w:p>
        </w:tc>
      </w:tr>
      <w:tr w:rsidR="00192D35" w:rsidRPr="001D2713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  <w:noWrap/>
            <w:hideMark/>
          </w:tcPr>
          <w:p w:rsidR="00192D35" w:rsidRDefault="00192D35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Niviventer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coxingi</w:t>
            </w:r>
            <w:proofErr w:type="spellEnd"/>
          </w:p>
          <w:p w:rsidR="00192D35" w:rsidRPr="00A13B36" w:rsidRDefault="00192D35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Rattus</w:t>
            </w:r>
            <w:proofErr w:type="spellEnd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norvegic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:rsidR="00192D35" w:rsidRPr="002E1A35" w:rsidRDefault="00192D35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E1A35">
              <w:rPr>
                <w:rFonts w:ascii="Times New Roman" w:hAnsi="Times New Roman" w:cs="Times New Roman"/>
                <w:color w:val="000000"/>
              </w:rPr>
              <w:t>EF053026</w:t>
            </w:r>
          </w:p>
          <w:p w:rsidR="00192D35" w:rsidRPr="001D2713" w:rsidRDefault="00192D35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27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033713</w:t>
            </w:r>
          </w:p>
        </w:tc>
      </w:tr>
      <w:tr w:rsidR="00192D35" w:rsidRPr="001D2713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  <w:noWrap/>
            <w:hideMark/>
          </w:tcPr>
          <w:p w:rsidR="00192D35" w:rsidRPr="00A13B36" w:rsidRDefault="00192D35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Rattus</w:t>
            </w:r>
            <w:proofErr w:type="spellEnd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tanezum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:rsidR="00192D35" w:rsidRPr="001D2713" w:rsidRDefault="00192D35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27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211043</w:t>
            </w:r>
          </w:p>
        </w:tc>
      </w:tr>
      <w:tr w:rsidR="00192D35" w:rsidRPr="001D2713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  <w:noWrap/>
            <w:hideMark/>
          </w:tcPr>
          <w:p w:rsidR="00192D35" w:rsidRPr="00A13B36" w:rsidRDefault="00192D35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Rhabdomys</w:t>
            </w:r>
            <w:proofErr w:type="spellEnd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pumilio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:rsidR="00192D35" w:rsidRPr="001D2713" w:rsidRDefault="00192D35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27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533116</w:t>
            </w:r>
          </w:p>
        </w:tc>
      </w:tr>
      <w:tr w:rsidR="00192D35" w:rsidRPr="001D2713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  <w:noWrap/>
            <w:hideMark/>
          </w:tcPr>
          <w:p w:rsidR="00192D35" w:rsidRPr="00A13B36" w:rsidRDefault="00192D35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Sekeetamys</w:t>
            </w:r>
            <w:proofErr w:type="spellEnd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calur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:rsidR="00192D35" w:rsidRPr="001D2713" w:rsidRDefault="00192D35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27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851276</w:t>
            </w:r>
          </w:p>
        </w:tc>
      </w:tr>
      <w:tr w:rsidR="00192D35" w:rsidRPr="001D2713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  <w:noWrap/>
            <w:hideMark/>
          </w:tcPr>
          <w:p w:rsidR="00192D35" w:rsidRPr="00A13B36" w:rsidRDefault="00192D35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Sorex</w:t>
            </w:r>
            <w:proofErr w:type="spellEnd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coronat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:rsidR="00192D35" w:rsidRPr="001D2713" w:rsidRDefault="00192D35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27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000419</w:t>
            </w:r>
          </w:p>
        </w:tc>
      </w:tr>
      <w:tr w:rsidR="00192D35" w:rsidRPr="001D2713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  <w:noWrap/>
            <w:hideMark/>
          </w:tcPr>
          <w:p w:rsidR="00192D35" w:rsidRPr="00A13B36" w:rsidRDefault="00192D35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Spermophilus</w:t>
            </w:r>
            <w:proofErr w:type="spellEnd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beechey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:rsidR="00192D35" w:rsidRPr="001D2713" w:rsidRDefault="00192D35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27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157919</w:t>
            </w:r>
          </w:p>
        </w:tc>
      </w:tr>
      <w:tr w:rsidR="00192D35" w:rsidRPr="001D2713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  <w:noWrap/>
            <w:hideMark/>
          </w:tcPr>
          <w:p w:rsidR="00192D35" w:rsidRPr="00A13B36" w:rsidRDefault="00192D35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Spermophilus</w:t>
            </w:r>
            <w:proofErr w:type="spellEnd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dauric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:rsidR="00192D35" w:rsidRPr="001D2713" w:rsidRDefault="00192D35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27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157899</w:t>
            </w:r>
          </w:p>
        </w:tc>
      </w:tr>
      <w:tr w:rsidR="00192D35" w:rsidRPr="001D2713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  <w:noWrap/>
            <w:hideMark/>
          </w:tcPr>
          <w:p w:rsidR="00192D35" w:rsidRPr="00A13B36" w:rsidRDefault="00192D35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Suncus</w:t>
            </w:r>
            <w:proofErr w:type="spellEnd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murin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:rsidR="00192D35" w:rsidRPr="001D2713" w:rsidRDefault="00192D35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27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033610</w:t>
            </w:r>
          </w:p>
        </w:tc>
      </w:tr>
      <w:tr w:rsidR="00192D35" w:rsidRPr="001D2713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  <w:noWrap/>
            <w:hideMark/>
          </w:tcPr>
          <w:p w:rsidR="00192D35" w:rsidRPr="00A13B36" w:rsidRDefault="00192D35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Talpa</w:t>
            </w:r>
            <w:proofErr w:type="spellEnd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europae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:rsidR="00192D35" w:rsidRPr="001D2713" w:rsidRDefault="00192D35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27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037601</w:t>
            </w:r>
          </w:p>
        </w:tc>
      </w:tr>
      <w:tr w:rsidR="00192D35" w:rsidRPr="001D2713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  <w:noWrap/>
            <w:hideMark/>
          </w:tcPr>
          <w:p w:rsidR="00192D35" w:rsidRPr="00A13B36" w:rsidRDefault="00192D35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Tamias</w:t>
            </w:r>
            <w:proofErr w:type="spellEnd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minim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:rsidR="00192D35" w:rsidRPr="001D2713" w:rsidRDefault="00192D35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27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147650</w:t>
            </w:r>
          </w:p>
        </w:tc>
      </w:tr>
      <w:tr w:rsidR="00192D35" w:rsidRPr="001D2713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  <w:noWrap/>
            <w:hideMark/>
          </w:tcPr>
          <w:p w:rsidR="00192D35" w:rsidRPr="00A13B36" w:rsidRDefault="00192D35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lastRenderedPageBreak/>
              <w:t>Tamiasciurus</w:t>
            </w:r>
            <w:proofErr w:type="spellEnd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hudsonic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:rsidR="00192D35" w:rsidRPr="001D2713" w:rsidRDefault="00192D35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27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147643</w:t>
            </w:r>
          </w:p>
        </w:tc>
      </w:tr>
      <w:tr w:rsidR="00192D35" w:rsidRPr="001D2713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  <w:noWrap/>
            <w:hideMark/>
          </w:tcPr>
          <w:p w:rsidR="00192D35" w:rsidRPr="00A13B36" w:rsidRDefault="00192D35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Tatera</w:t>
            </w:r>
            <w:proofErr w:type="spellEnd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leucogaster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:rsidR="00192D35" w:rsidRPr="001D2713" w:rsidRDefault="00192D35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27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851260</w:t>
            </w:r>
          </w:p>
        </w:tc>
      </w:tr>
      <w:tr w:rsidR="00192D35" w:rsidRPr="001D2713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  <w:noWrap/>
            <w:hideMark/>
          </w:tcPr>
          <w:p w:rsidR="00192D35" w:rsidRPr="00A13B36" w:rsidRDefault="00192D35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Urocitellus</w:t>
            </w:r>
            <w:proofErr w:type="spellEnd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columbian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:rsidR="00192D35" w:rsidRPr="001D2713" w:rsidRDefault="00192D35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27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Q679123</w:t>
            </w:r>
          </w:p>
        </w:tc>
      </w:tr>
      <w:tr w:rsidR="00192D35" w:rsidRPr="001D2713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  <w:noWrap/>
            <w:hideMark/>
          </w:tcPr>
          <w:p w:rsidR="00192D35" w:rsidRPr="00A13B36" w:rsidRDefault="00192D35" w:rsidP="00672EB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Urocitellus</w:t>
            </w:r>
            <w:proofErr w:type="spellEnd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3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richardson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:rsidR="00192D35" w:rsidRPr="001D2713" w:rsidRDefault="00192D35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27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73150</w:t>
            </w:r>
          </w:p>
        </w:tc>
      </w:tr>
    </w:tbl>
    <w:p w:rsidR="00D35300" w:rsidRDefault="00192D35">
      <w:bookmarkStart w:id="0" w:name="_GoBack"/>
      <w:bookmarkEnd w:id="0"/>
    </w:p>
    <w:sectPr w:rsidR="00D353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D35"/>
    <w:rsid w:val="00192D35"/>
    <w:rsid w:val="004160F6"/>
    <w:rsid w:val="00521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D3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92D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192D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D3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92D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192D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3</Words>
  <Characters>1162</Characters>
  <Application>Microsoft Office Word</Application>
  <DocSecurity>0</DocSecurity>
  <Lines>9</Lines>
  <Paragraphs>2</Paragraphs>
  <ScaleCrop>false</ScaleCrop>
  <Company>Microsoft</Company>
  <LinksUpToDate>false</LinksUpToDate>
  <CharactersWithSpaces>1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nie Lei</dc:creator>
  <cp:lastModifiedBy>Bonnie Lei</cp:lastModifiedBy>
  <cp:revision>1</cp:revision>
  <dcterms:created xsi:type="dcterms:W3CDTF">2014-02-07T06:50:00Z</dcterms:created>
  <dcterms:modified xsi:type="dcterms:W3CDTF">2014-02-07T06:50:00Z</dcterms:modified>
</cp:coreProperties>
</file>